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68C" w:rsidRPr="004B5B5F" w:rsidRDefault="001E068C" w:rsidP="001E068C">
      <w:pPr>
        <w:rPr>
          <w:rFonts w:ascii="Arial" w:hAnsi="Arial" w:cs="Arial"/>
          <w:b/>
          <w:sz w:val="24"/>
          <w:szCs w:val="24"/>
        </w:rPr>
      </w:pPr>
      <w:r w:rsidRPr="004B5B5F">
        <w:rPr>
          <w:rFonts w:ascii="Arial" w:hAnsi="Arial" w:cs="Arial"/>
          <w:b/>
          <w:sz w:val="24"/>
          <w:szCs w:val="24"/>
        </w:rPr>
        <w:t>Supplementary Table 1: Clinical characteristics by availability of TGF-β</w:t>
      </w:r>
      <w:r w:rsidR="00982D10" w:rsidRPr="004B5B5F">
        <w:rPr>
          <w:rFonts w:ascii="Arial" w:hAnsi="Arial" w:cs="Arial"/>
          <w:b/>
          <w:sz w:val="24"/>
          <w:szCs w:val="24"/>
        </w:rPr>
        <w:t xml:space="preserve"> leve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84"/>
        <w:gridCol w:w="2562"/>
        <w:gridCol w:w="2317"/>
        <w:gridCol w:w="928"/>
      </w:tblGrid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156732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  <w:p w:rsidR="009C44EB" w:rsidRPr="009C44EB" w:rsidRDefault="009C44EB" w:rsidP="001567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autoSpaceDE w:val="0"/>
              <w:autoSpaceDN w:val="0"/>
              <w:adjustRightInd w:val="0"/>
              <w:spacing w:before="9" w:after="120" w:line="480" w:lineRule="auto"/>
              <w:ind w:right="-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TGF-β levels unavailable</w:t>
            </w:r>
          </w:p>
          <w:p w:rsidR="009C44EB" w:rsidRPr="009C44EB" w:rsidRDefault="009C44EB" w:rsidP="001567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n=26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autoSpaceDE w:val="0"/>
              <w:autoSpaceDN w:val="0"/>
              <w:adjustRightInd w:val="0"/>
              <w:spacing w:before="9" w:after="120" w:line="480" w:lineRule="auto"/>
              <w:ind w:right="-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TGF-β levels available</w:t>
            </w:r>
          </w:p>
          <w:p w:rsidR="009C44EB" w:rsidRPr="009C44EB" w:rsidRDefault="009C44EB" w:rsidP="009C44E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n=1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1567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  <w:p w:rsidR="009C44EB" w:rsidRPr="009C44EB" w:rsidRDefault="009C44EB" w:rsidP="001567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9C44EB">
              <w:rPr>
                <w:rFonts w:ascii="Arial" w:hAnsi="Arial" w:cs="Arial"/>
                <w:sz w:val="20"/>
                <w:szCs w:val="20"/>
              </w:rPr>
              <w:t>±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78±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Gender (male</w:t>
            </w:r>
            <w:r w:rsidR="001979E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%</w:t>
            </w:r>
            <w:r w:rsidRPr="009C44E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Black rac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Current smok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Diabetes mellitu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9C44EB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Hypertens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Prevalent CV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C44EB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FD23B0" w:rsidRPr="009C44EB" w:rsidTr="00191D61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CR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  <w:r w:rsidRPr="009C44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9C44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Pr="009C44E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D23B0" w:rsidRPr="009C44EB" w:rsidTr="00191D61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LDL- cholesterol 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(mg/</w:t>
            </w:r>
            <w:proofErr w:type="spellStart"/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dL</w:t>
            </w:r>
            <w:proofErr w:type="spellEnd"/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9C44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83±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FD23B0" w:rsidRPr="009C44EB" w:rsidTr="00191D61">
        <w:trPr>
          <w:trHeight w:val="50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Triglycerides 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(mg/</w:t>
            </w:r>
            <w:proofErr w:type="spellStart"/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dL</w:t>
            </w:r>
            <w:proofErr w:type="spellEnd"/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8±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138±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23B0" w:rsidRPr="009C44EB" w:rsidRDefault="00FD23B0" w:rsidP="00191D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C44EB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ml/min/1.73m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70±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71±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ACR 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>(mg/g)</w:t>
            </w:r>
          </w:p>
          <w:p w:rsidR="009C44EB" w:rsidRPr="009C44EB" w:rsidRDefault="009C44EB" w:rsidP="009C44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±3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±3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% with </w:t>
            </w:r>
            <w:proofErr w:type="spellStart"/>
            <w:r w:rsidRPr="009C44EB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 &lt;</w:t>
            </w:r>
            <w:r w:rsidR="001979E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9C44EB">
              <w:rPr>
                <w:rFonts w:ascii="Arial" w:hAnsi="Arial" w:cs="Arial"/>
                <w:b/>
                <w:sz w:val="20"/>
                <w:szCs w:val="20"/>
              </w:rPr>
              <w:t>60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l/min/1.73m</w:t>
            </w:r>
            <w:r w:rsidRPr="009C44E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9C44E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C44E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C44EB" w:rsidRPr="009C44EB" w:rsidTr="009C44EB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44EB">
              <w:rPr>
                <w:rFonts w:ascii="Arial" w:hAnsi="Arial" w:cs="Arial"/>
                <w:b/>
                <w:sz w:val="20"/>
                <w:szCs w:val="20"/>
              </w:rPr>
              <w:t>% with ACR ≥ 30 mg/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44EB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44EB" w:rsidRPr="009C44EB" w:rsidRDefault="009C44EB" w:rsidP="009C44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</w:tbl>
    <w:p w:rsidR="00982D10" w:rsidRPr="004B5B5F" w:rsidRDefault="00982D10" w:rsidP="00982D10">
      <w:pPr>
        <w:spacing w:line="480" w:lineRule="auto"/>
        <w:ind w:right="-907"/>
        <w:rPr>
          <w:sz w:val="24"/>
          <w:szCs w:val="24"/>
        </w:rPr>
      </w:pPr>
      <w:r w:rsidRPr="004B5B5F">
        <w:rPr>
          <w:rFonts w:ascii="Arial" w:hAnsi="Arial" w:cs="Arial"/>
          <w:bCs/>
          <w:sz w:val="24"/>
          <w:szCs w:val="24"/>
        </w:rPr>
        <w:t>Values are expressed as means ± standard deviation or (%) = percent; BMI = body Mass Index; GFR = glomerular filtration rate, ACR= albumin/creatinine ratio, CRP=C-reactive protein, CVD = cardiovascular disease. P-values are from a linear trend test across quartiles for continuous variables and from chi</w:t>
      </w:r>
      <w:r w:rsidRPr="004B5B5F">
        <w:rPr>
          <w:rFonts w:ascii="Arial" w:hAnsi="Arial" w:cs="Arial"/>
          <w:bCs/>
          <w:sz w:val="24"/>
          <w:szCs w:val="24"/>
          <w:vertAlign w:val="superscript"/>
        </w:rPr>
        <w:t xml:space="preserve">2 </w:t>
      </w:r>
      <w:r w:rsidRPr="004B5B5F">
        <w:rPr>
          <w:rFonts w:ascii="Arial" w:hAnsi="Arial" w:cs="Arial"/>
          <w:bCs/>
          <w:sz w:val="24"/>
          <w:szCs w:val="24"/>
        </w:rPr>
        <w:t xml:space="preserve">test for binary and categorical variables. </w:t>
      </w:r>
    </w:p>
    <w:p w:rsidR="00281BB2" w:rsidRDefault="00281BB2"/>
    <w:sectPr w:rsidR="00281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68C"/>
    <w:rsid w:val="00070589"/>
    <w:rsid w:val="001979E6"/>
    <w:rsid w:val="001E068C"/>
    <w:rsid w:val="00281BB2"/>
    <w:rsid w:val="00302315"/>
    <w:rsid w:val="004B5B5F"/>
    <w:rsid w:val="007B00F0"/>
    <w:rsid w:val="00982D10"/>
    <w:rsid w:val="009C44EB"/>
    <w:rsid w:val="00E207C2"/>
    <w:rsid w:val="00E55B01"/>
    <w:rsid w:val="00E7751D"/>
    <w:rsid w:val="00FD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757C6-8F41-4720-8E8C-6B0E555B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l, Diana</dc:creator>
  <cp:keywords/>
  <dc:description/>
  <cp:lastModifiedBy>Jalal, Diana</cp:lastModifiedBy>
  <cp:revision>3</cp:revision>
  <dcterms:created xsi:type="dcterms:W3CDTF">2016-08-17T16:47:00Z</dcterms:created>
  <dcterms:modified xsi:type="dcterms:W3CDTF">2016-08-17T16:47:00Z</dcterms:modified>
</cp:coreProperties>
</file>